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03508" w14:textId="7FC8FB73" w:rsidR="00B567EE" w:rsidRPr="00B567EE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567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ary </w:t>
      </w:r>
      <w:r w:rsidRPr="00B567EE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material</w:t>
      </w:r>
      <w:r w:rsidRPr="00B567EE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</w:p>
    <w:p w14:paraId="24491B69" w14:textId="6693DE05" w:rsidR="008748E2" w:rsidRDefault="008748E2" w:rsidP="008748E2">
      <w:pPr>
        <w:spacing w:before="100" w:beforeAutospacing="1" w:afterLines="50" w:after="12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72913943"/>
      <w:r w:rsidRPr="008748E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yeloid DNA methyltransferase3b deficiency aggravates pulmonary fibrosis by enhancing profibrotic macrophage activation</w:t>
      </w:r>
    </w:p>
    <w:p w14:paraId="4BBEBFC6" w14:textId="5438DB7D" w:rsidR="00B567EE" w:rsidRPr="00F87713" w:rsidRDefault="00B567EE" w:rsidP="00B567EE">
      <w:pPr>
        <w:spacing w:before="100" w:beforeAutospacing="1" w:afterLines="50" w:after="120"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</w:pPr>
      <w:r w:rsidRPr="00F87713"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  <w:t>Wanhai Qin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F87713"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  <w:t>, C. Arnold Spek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r w:rsidRPr="00F87713"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  <w:t>, Brendon P. Scicluna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2</w:t>
      </w:r>
      <w:r w:rsidRPr="00F87713"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  <w:t>, Tom van der Poll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,3</w:t>
      </w:r>
      <w:r w:rsidRPr="00F87713">
        <w:rPr>
          <w:rFonts w:ascii="Times New Roman" w:hAnsi="Times New Roman" w:cs="Times New Roman"/>
          <w:bCs/>
          <w:color w:val="000000" w:themeColor="text1"/>
          <w:sz w:val="24"/>
          <w:szCs w:val="24"/>
          <w:lang w:val="nl-NL"/>
        </w:rPr>
        <w:t>, JanWillem Duitman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1</w:t>
      </w:r>
      <w:bookmarkEnd w:id="0"/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nl-NL"/>
        </w:rPr>
        <w:t>,4</w:t>
      </w:r>
    </w:p>
    <w:p w14:paraId="6FCFEE3C" w14:textId="77777777" w:rsidR="00B567EE" w:rsidRPr="00F87713" w:rsidRDefault="00B567EE" w:rsidP="00B567EE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6F375CD" w14:textId="77777777" w:rsidR="00B567EE" w:rsidRPr="00F87713" w:rsidRDefault="00B567EE" w:rsidP="00B567EE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</w:pP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Amsterdam University Medical Centers, location Academic Medical Center, University of Amsterdam, Amsterdam, the Netherlands: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1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Center of Experimental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 w:eastAsia="zh-CN"/>
        </w:rPr>
        <w:t>and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 Molecular Medicine,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  <w:lang w:val="en-US"/>
        </w:rPr>
        <w:t xml:space="preserve"> 2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US"/>
        </w:rPr>
        <w:t>Department of Clinical Epidemiology, Biostatistics, and Bioinformatics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,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3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 xml:space="preserve">Division of Infectious Diseases.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CA"/>
        </w:rPr>
        <w:t>4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CA"/>
        </w:rPr>
        <w:t>Department of Pulmonary Medicine.</w:t>
      </w:r>
    </w:p>
    <w:p w14:paraId="41C66F59" w14:textId="77777777" w:rsidR="00B567EE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9D142D1" w14:textId="77777777" w:rsidR="00B567EE" w:rsidRDefault="00B567EE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CEF5802" w14:textId="0EE31CB7" w:rsidR="00B567EE" w:rsidRPr="00F87713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7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1</w:t>
      </w:r>
    </w:p>
    <w:p w14:paraId="35103858" w14:textId="77777777" w:rsidR="00B567EE" w:rsidRPr="00F87713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71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nl-NL" w:eastAsia="nl-NL"/>
        </w:rPr>
        <w:drawing>
          <wp:inline distT="0" distB="0" distL="0" distR="0" wp14:anchorId="07568C02" wp14:editId="1E45CCFF">
            <wp:extent cx="5431536" cy="3794760"/>
            <wp:effectExtent l="0" t="0" r="0" b="0"/>
            <wp:docPr id="11" name="Picture 11" descr="Diagram, engineering drawing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, engineering drawing, schematic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1536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E45EF" w14:textId="77777777" w:rsidR="00B567EE" w:rsidRPr="00F87713" w:rsidRDefault="00B567EE" w:rsidP="00B567EE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8771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ry figure 1.  Flow cytometry gating strategy to determine the percentage of macrophage subsets in bronchoalveolar lavage fluid.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he percentage of classic alveolar macrophages (CD45+CD64+Siglec F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</w:rPr>
        <w:t>hi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1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b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low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and profibrotic macrophages (CD45+CD64+Siglec F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 w:eastAsia="zh-CN"/>
        </w:rPr>
        <w:t>low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D11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 w:eastAsia="zh-CN"/>
        </w:rPr>
        <w:t>b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hi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 were determined in the live and single cell population as depicted.</w:t>
      </w:r>
    </w:p>
    <w:p w14:paraId="37DDC3FB" w14:textId="77777777" w:rsidR="00B567EE" w:rsidRPr="00F87713" w:rsidRDefault="00B567EE" w:rsidP="00B567EE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1B44C13" w14:textId="77777777" w:rsidR="00B567EE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CD75138" w14:textId="77777777" w:rsidR="00B567EE" w:rsidRPr="00F87713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7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figure 2</w:t>
      </w:r>
    </w:p>
    <w:p w14:paraId="3B537C6E" w14:textId="77777777" w:rsidR="00B567EE" w:rsidRPr="00F87713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713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val="nl-NL" w:eastAsia="nl-NL"/>
        </w:rPr>
        <w:drawing>
          <wp:inline distT="0" distB="0" distL="0" distR="0" wp14:anchorId="76D602D0" wp14:editId="0B36DDE7">
            <wp:extent cx="6188710" cy="1765935"/>
            <wp:effectExtent l="0" t="0" r="2540" b="5715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1765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94C73" w14:textId="77777777" w:rsidR="00B567EE" w:rsidRPr="00F87713" w:rsidRDefault="00B567EE" w:rsidP="00B567E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877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Myeloid Dnmt3b does not affect monocyte migration or classic macrophage polarization. (A)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MCP-1 protein levels in bronchoalveolar lavage fluid (BALF) and lung homogenates (Lung) of control (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nmt3b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spellStart"/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) and Dnmt3b conditional knockout (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nmt3b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spellStart"/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ysM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mice 21 days after saline or bleomycin treatment determined by ELISA. </w:t>
      </w:r>
      <w:r w:rsidRPr="00F877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gene expression of and classic macrophage markers Il-6 (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terleukin 6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proofErr w:type="spellStart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Tnf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umor necrosis factor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) in BALF cells of control (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nmt3b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spellStart"/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) and Dnmt3b conditional knockout (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nmt3b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/</w:t>
      </w:r>
      <w:proofErr w:type="spellStart"/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fl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ysM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cre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) mice 21 days after saline or bleomycin treatment determined by RT-qPCR. Expression levels are relative to </w:t>
      </w:r>
      <w:proofErr w:type="spellStart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Hprt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 (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hypoxanthine-guanine </w:t>
      </w:r>
      <w:proofErr w:type="spellStart"/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phosphoribosyltransferase</w:t>
      </w:r>
      <w:proofErr w:type="spellEnd"/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Data are presented as mean ± SEM, n = 10 mice per group (bleomycin treated) or 4 mice per group (saline control). Black bars: </w:t>
      </w:r>
      <w:r w:rsidRPr="00F87713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littermate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control mice, open bars:</w:t>
      </w:r>
      <w:r w:rsidRPr="00F8771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F87713">
        <w:rPr>
          <w:rFonts w:ascii="Times New Roman" w:hAnsi="Times New Roman" w:cs="Times New Roman"/>
          <w:color w:val="000000" w:themeColor="text1"/>
          <w:sz w:val="24"/>
          <w:szCs w:val="24"/>
        </w:rPr>
        <w:t>myeloid specific Dnmt3b deficient mice.</w:t>
      </w:r>
    </w:p>
    <w:p w14:paraId="296FE8E8" w14:textId="77777777" w:rsidR="003568E1" w:rsidRDefault="003568E1"/>
    <w:sectPr w:rsidR="003568E1" w:rsidSect="00D4679F">
      <w:footerReference w:type="default" r:id="rId8"/>
      <w:pgSz w:w="11906" w:h="16838"/>
      <w:pgMar w:top="1440" w:right="1080" w:bottom="1440" w:left="108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046BD" w14:textId="77777777" w:rsidR="00717B97" w:rsidRDefault="00717B97">
      <w:pPr>
        <w:spacing w:after="0" w:line="240" w:lineRule="auto"/>
      </w:pPr>
      <w:r>
        <w:separator/>
      </w:r>
    </w:p>
  </w:endnote>
  <w:endnote w:type="continuationSeparator" w:id="0">
    <w:p w14:paraId="600E0F24" w14:textId="77777777" w:rsidR="00717B97" w:rsidRDefault="00717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51207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EB8F9A" w14:textId="77777777" w:rsidR="00913BAB" w:rsidRDefault="00B567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31F0F8FD" w14:textId="77777777" w:rsidR="00913BAB" w:rsidRDefault="00717B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7FE33B" w14:textId="77777777" w:rsidR="00717B97" w:rsidRDefault="00717B97">
      <w:pPr>
        <w:spacing w:after="0" w:line="240" w:lineRule="auto"/>
      </w:pPr>
      <w:r>
        <w:separator/>
      </w:r>
    </w:p>
  </w:footnote>
  <w:footnote w:type="continuationSeparator" w:id="0">
    <w:p w14:paraId="18AF7497" w14:textId="77777777" w:rsidR="00717B97" w:rsidRDefault="00717B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16D7F67-7429-4B93-A109-1E12CBD6C0F8}"/>
    <w:docVar w:name="KY_MEDREF_VERSION" w:val="3"/>
  </w:docVars>
  <w:rsids>
    <w:rsidRoot w:val="00B567EE"/>
    <w:rsid w:val="003568E1"/>
    <w:rsid w:val="0036081A"/>
    <w:rsid w:val="00717B97"/>
    <w:rsid w:val="008748E2"/>
    <w:rsid w:val="00B567EE"/>
    <w:rsid w:val="00E93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A993EF"/>
  <w15:chartTrackingRefBased/>
  <w15:docId w15:val="{7DCD648B-629F-4C30-B8D5-D89D1D52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7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7E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67EE"/>
  </w:style>
  <w:style w:type="paragraph" w:styleId="NoSpacing">
    <w:name w:val="No Spacing"/>
    <w:uiPriority w:val="1"/>
    <w:qFormat/>
    <w:rsid w:val="00B567EE"/>
    <w:pPr>
      <w:spacing w:after="0" w:line="240" w:lineRule="auto"/>
    </w:pPr>
    <w:rPr>
      <w:lang w:val="nl-NL" w:eastAsia="en-US"/>
    </w:rPr>
  </w:style>
  <w:style w:type="character" w:styleId="LineNumber">
    <w:name w:val="line number"/>
    <w:basedOn w:val="DefaultParagraphFont"/>
    <w:uiPriority w:val="99"/>
    <w:semiHidden/>
    <w:unhideWhenUsed/>
    <w:rsid w:val="00B567EE"/>
  </w:style>
  <w:style w:type="paragraph" w:styleId="Header">
    <w:name w:val="header"/>
    <w:basedOn w:val="Normal"/>
    <w:link w:val="HeaderChar"/>
    <w:uiPriority w:val="99"/>
    <w:unhideWhenUsed/>
    <w:rsid w:val="008748E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 wanhai</dc:creator>
  <cp:keywords/>
  <dc:description/>
  <cp:lastModifiedBy>Wanhai Qin</cp:lastModifiedBy>
  <cp:revision>3</cp:revision>
  <dcterms:created xsi:type="dcterms:W3CDTF">2021-08-13T08:58:00Z</dcterms:created>
  <dcterms:modified xsi:type="dcterms:W3CDTF">2021-12-08T04:57:00Z</dcterms:modified>
</cp:coreProperties>
</file>